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8D20" w14:textId="71904640" w:rsidR="00417BB8" w:rsidRDefault="00417BB8" w:rsidP="00417BB8">
      <w:pPr>
        <w:pStyle w:val="Caption"/>
        <w:keepNext/>
      </w:pPr>
      <w:r>
        <w:t>S</w:t>
      </w:r>
      <w:r w:rsidR="00F00C58">
        <w:t>2</w:t>
      </w:r>
      <w:r>
        <w:t xml:space="preserve"> Table: overview of the CT scores of </w:t>
      </w:r>
      <w:r w:rsidRPr="009C05D9">
        <w:t>the left (le) and right (</w:t>
      </w:r>
      <w:proofErr w:type="spellStart"/>
      <w:r w:rsidRPr="009C05D9">
        <w:t>ri</w:t>
      </w:r>
      <w:proofErr w:type="spellEnd"/>
      <w:r w:rsidRPr="009C05D9">
        <w:t xml:space="preserve">) </w:t>
      </w:r>
      <w:r>
        <w:t>lung of non-infected rhesus macaques (RM) at all time points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657"/>
        <w:gridCol w:w="669"/>
        <w:gridCol w:w="493"/>
        <w:gridCol w:w="494"/>
        <w:gridCol w:w="494"/>
        <w:gridCol w:w="494"/>
        <w:gridCol w:w="493"/>
        <w:gridCol w:w="494"/>
        <w:gridCol w:w="494"/>
        <w:gridCol w:w="494"/>
      </w:tblGrid>
      <w:tr w:rsidR="00417BB8" w:rsidRPr="00FE591C" w14:paraId="2EAC349C" w14:textId="77777777" w:rsidTr="00AE7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2F0BE2A9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</w:tcPr>
          <w:p w14:paraId="760345A8" w14:textId="77777777" w:rsidR="00417BB8" w:rsidRPr="00E91A24" w:rsidRDefault="00417BB8" w:rsidP="00AE7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gridSpan w:val="2"/>
          </w:tcPr>
          <w:p w14:paraId="76943D2E" w14:textId="77777777" w:rsidR="00417BB8" w:rsidRPr="00E91A24" w:rsidRDefault="00417BB8" w:rsidP="00AE7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CT score pre</w:t>
            </w:r>
          </w:p>
        </w:tc>
        <w:tc>
          <w:tcPr>
            <w:tcW w:w="988" w:type="dxa"/>
            <w:gridSpan w:val="2"/>
          </w:tcPr>
          <w:p w14:paraId="2FFC175B" w14:textId="77777777" w:rsidR="00417BB8" w:rsidRPr="00E91A24" w:rsidRDefault="00417BB8" w:rsidP="00AE7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CT score post</w:t>
            </w:r>
          </w:p>
        </w:tc>
        <w:tc>
          <w:tcPr>
            <w:tcW w:w="987" w:type="dxa"/>
            <w:gridSpan w:val="2"/>
          </w:tcPr>
          <w:p w14:paraId="7518CB75" w14:textId="77777777" w:rsidR="00417BB8" w:rsidRPr="00E91A24" w:rsidRDefault="00417BB8" w:rsidP="00AE7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CT score 4h post</w:t>
            </w:r>
          </w:p>
        </w:tc>
        <w:tc>
          <w:tcPr>
            <w:tcW w:w="988" w:type="dxa"/>
            <w:gridSpan w:val="2"/>
          </w:tcPr>
          <w:p w14:paraId="534239B2" w14:textId="77777777" w:rsidR="00417BB8" w:rsidRPr="00E91A24" w:rsidRDefault="00417BB8" w:rsidP="00AE7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CT score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E91A24">
              <w:rPr>
                <w:rFonts w:ascii="Times" w:hAnsi="Times"/>
                <w:sz w:val="18"/>
                <w:szCs w:val="18"/>
              </w:rPr>
              <w:t>24h post</w:t>
            </w:r>
          </w:p>
        </w:tc>
      </w:tr>
      <w:tr w:rsidR="00417BB8" w:rsidRPr="00FE591C" w14:paraId="39F03C9F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1F6B216F" w14:textId="77777777" w:rsidR="00417BB8" w:rsidRPr="009C7AB9" w:rsidRDefault="00417BB8" w:rsidP="00AE7B39">
            <w:pPr>
              <w:jc w:val="both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RM</w:t>
            </w:r>
          </w:p>
        </w:tc>
        <w:tc>
          <w:tcPr>
            <w:tcW w:w="669" w:type="dxa"/>
          </w:tcPr>
          <w:p w14:paraId="6BEE7437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BAL</w:t>
            </w:r>
          </w:p>
        </w:tc>
        <w:tc>
          <w:tcPr>
            <w:tcW w:w="493" w:type="dxa"/>
          </w:tcPr>
          <w:p w14:paraId="35ED5A77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l</w:t>
            </w:r>
            <w:r>
              <w:rPr>
                <w:rFonts w:ascii="Times" w:hAnsi="Times"/>
                <w:b/>
                <w:sz w:val="18"/>
                <w:szCs w:val="18"/>
              </w:rPr>
              <w:t>e</w:t>
            </w:r>
          </w:p>
        </w:tc>
        <w:tc>
          <w:tcPr>
            <w:tcW w:w="494" w:type="dxa"/>
          </w:tcPr>
          <w:p w14:paraId="6DB46410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r</w:t>
            </w:r>
            <w:r>
              <w:rPr>
                <w:rFonts w:ascii="Times" w:hAnsi="Times"/>
                <w:b/>
                <w:sz w:val="18"/>
                <w:szCs w:val="18"/>
              </w:rPr>
              <w:t>i</w:t>
            </w:r>
          </w:p>
        </w:tc>
        <w:tc>
          <w:tcPr>
            <w:tcW w:w="494" w:type="dxa"/>
          </w:tcPr>
          <w:p w14:paraId="3C6FBC0A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l</w:t>
            </w:r>
            <w:r>
              <w:rPr>
                <w:rFonts w:ascii="Times" w:hAnsi="Times"/>
                <w:b/>
                <w:sz w:val="18"/>
                <w:szCs w:val="18"/>
              </w:rPr>
              <w:t>e</w:t>
            </w:r>
          </w:p>
        </w:tc>
        <w:tc>
          <w:tcPr>
            <w:tcW w:w="494" w:type="dxa"/>
          </w:tcPr>
          <w:p w14:paraId="258D99C9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r</w:t>
            </w:r>
            <w:r>
              <w:rPr>
                <w:rFonts w:ascii="Times" w:hAnsi="Times"/>
                <w:b/>
                <w:sz w:val="18"/>
                <w:szCs w:val="18"/>
              </w:rPr>
              <w:t>i</w:t>
            </w:r>
          </w:p>
        </w:tc>
        <w:tc>
          <w:tcPr>
            <w:tcW w:w="493" w:type="dxa"/>
          </w:tcPr>
          <w:p w14:paraId="445178CE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l</w:t>
            </w:r>
            <w:r>
              <w:rPr>
                <w:rFonts w:ascii="Times" w:hAnsi="Times"/>
                <w:b/>
                <w:sz w:val="18"/>
                <w:szCs w:val="18"/>
              </w:rPr>
              <w:t>e</w:t>
            </w:r>
          </w:p>
        </w:tc>
        <w:tc>
          <w:tcPr>
            <w:tcW w:w="494" w:type="dxa"/>
          </w:tcPr>
          <w:p w14:paraId="049446F0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r</w:t>
            </w:r>
            <w:r>
              <w:rPr>
                <w:rFonts w:ascii="Times" w:hAnsi="Times"/>
                <w:b/>
                <w:sz w:val="18"/>
                <w:szCs w:val="18"/>
              </w:rPr>
              <w:t>i</w:t>
            </w:r>
          </w:p>
        </w:tc>
        <w:tc>
          <w:tcPr>
            <w:tcW w:w="494" w:type="dxa"/>
          </w:tcPr>
          <w:p w14:paraId="47721F55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l</w:t>
            </w:r>
            <w:r>
              <w:rPr>
                <w:rFonts w:ascii="Times" w:hAnsi="Times"/>
                <w:b/>
                <w:sz w:val="18"/>
                <w:szCs w:val="18"/>
              </w:rPr>
              <w:t>e</w:t>
            </w:r>
          </w:p>
        </w:tc>
        <w:tc>
          <w:tcPr>
            <w:tcW w:w="494" w:type="dxa"/>
          </w:tcPr>
          <w:p w14:paraId="0028D7ED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r</w:t>
            </w:r>
            <w:r>
              <w:rPr>
                <w:rFonts w:ascii="Times" w:hAnsi="Times"/>
                <w:b/>
                <w:sz w:val="18"/>
                <w:szCs w:val="18"/>
              </w:rPr>
              <w:t>i</w:t>
            </w:r>
          </w:p>
        </w:tc>
      </w:tr>
      <w:tr w:rsidR="00417BB8" w:rsidRPr="00FE591C" w14:paraId="243358B3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505268F8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669" w:type="dxa"/>
          </w:tcPr>
          <w:p w14:paraId="0491C5B8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3" w:type="dxa"/>
          </w:tcPr>
          <w:p w14:paraId="675ACC3A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2159C99A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C97EE71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494" w:type="dxa"/>
          </w:tcPr>
          <w:p w14:paraId="3BA32231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3" w:type="dxa"/>
          </w:tcPr>
          <w:p w14:paraId="7C639407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332D5C5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03F988C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42CBEC41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417BB8" w:rsidRPr="00FE591C" w14:paraId="66646537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60DE91C2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669" w:type="dxa"/>
          </w:tcPr>
          <w:p w14:paraId="558AAB4C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3" w:type="dxa"/>
          </w:tcPr>
          <w:p w14:paraId="43DA6B0F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2D4A003B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AF7B2DA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1</w:t>
            </w:r>
          </w:p>
        </w:tc>
        <w:tc>
          <w:tcPr>
            <w:tcW w:w="494" w:type="dxa"/>
          </w:tcPr>
          <w:p w14:paraId="5B94F962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493" w:type="dxa"/>
          </w:tcPr>
          <w:p w14:paraId="7D301A89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3976F63A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3D0DDAC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ED4D7B8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417BB8" w:rsidRPr="00FE591C" w14:paraId="70A161C2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348BD1BD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669" w:type="dxa"/>
          </w:tcPr>
          <w:p w14:paraId="72FA0291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3" w:type="dxa"/>
          </w:tcPr>
          <w:p w14:paraId="7C417CBE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775B7FD4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C43DD22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494" w:type="dxa"/>
          </w:tcPr>
          <w:p w14:paraId="2287113C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3" w:type="dxa"/>
          </w:tcPr>
          <w:p w14:paraId="32ACE0E5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2D3C9094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7833A03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50553A10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417BB8" w:rsidRPr="00FE591C" w14:paraId="352C52F9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7A304988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669" w:type="dxa"/>
          </w:tcPr>
          <w:p w14:paraId="2981E290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3" w:type="dxa"/>
          </w:tcPr>
          <w:p w14:paraId="76DD8766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BA05322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0A21B97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494" w:type="dxa"/>
          </w:tcPr>
          <w:p w14:paraId="26093A56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3" w:type="dxa"/>
          </w:tcPr>
          <w:p w14:paraId="4B0FBDD9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35F3080C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7888282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5B03A05F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417BB8" w:rsidRPr="00FE591C" w14:paraId="6C252367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0077FAF8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669" w:type="dxa"/>
          </w:tcPr>
          <w:p w14:paraId="15E3ADC6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3" w:type="dxa"/>
          </w:tcPr>
          <w:p w14:paraId="5A8E48D1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494" w:type="dxa"/>
          </w:tcPr>
          <w:p w14:paraId="1F8C4EA2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4B170C5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494" w:type="dxa"/>
          </w:tcPr>
          <w:p w14:paraId="06402031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3" w:type="dxa"/>
          </w:tcPr>
          <w:p w14:paraId="651FBD7B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494" w:type="dxa"/>
          </w:tcPr>
          <w:p w14:paraId="0DB5150B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6F4F60C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2E902D43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</w:tr>
      <w:tr w:rsidR="00417BB8" w:rsidRPr="00FE591C" w14:paraId="6C8C88CF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67CC0BDE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669" w:type="dxa"/>
          </w:tcPr>
          <w:p w14:paraId="19F041C1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3" w:type="dxa"/>
          </w:tcPr>
          <w:p w14:paraId="3117577D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7843019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536192E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494" w:type="dxa"/>
          </w:tcPr>
          <w:p w14:paraId="1770DB58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3" w:type="dxa"/>
          </w:tcPr>
          <w:p w14:paraId="5F9B8C71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6D67C435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0DF1A71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4A063E30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417BB8" w:rsidRPr="00FE591C" w14:paraId="48EC4F3C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66695114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669" w:type="dxa"/>
          </w:tcPr>
          <w:p w14:paraId="71584B0C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3" w:type="dxa"/>
          </w:tcPr>
          <w:p w14:paraId="634402F1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494" w:type="dxa"/>
          </w:tcPr>
          <w:p w14:paraId="4331D3DB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9995F82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494" w:type="dxa"/>
          </w:tcPr>
          <w:p w14:paraId="3BF1EE18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3" w:type="dxa"/>
          </w:tcPr>
          <w:p w14:paraId="4B47EFD3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4" w:type="dxa"/>
          </w:tcPr>
          <w:p w14:paraId="21C85B14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E5AD78C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494" w:type="dxa"/>
          </w:tcPr>
          <w:p w14:paraId="1E0BE210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417BB8" w:rsidRPr="00FE591C" w14:paraId="4FC28520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2CA89F51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669" w:type="dxa"/>
          </w:tcPr>
          <w:p w14:paraId="5BF4BD31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3" w:type="dxa"/>
          </w:tcPr>
          <w:p w14:paraId="570AE7AD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494" w:type="dxa"/>
          </w:tcPr>
          <w:p w14:paraId="5866C0BF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8FD449D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494" w:type="dxa"/>
          </w:tcPr>
          <w:p w14:paraId="273E2416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3" w:type="dxa"/>
          </w:tcPr>
          <w:p w14:paraId="15FB2CF2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4" w:type="dxa"/>
          </w:tcPr>
          <w:p w14:paraId="5FF8084B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96310EB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788CE1E2" w14:textId="77777777" w:rsidR="00417BB8" w:rsidRPr="00E91A24" w:rsidRDefault="00417BB8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6</w:t>
            </w:r>
          </w:p>
        </w:tc>
      </w:tr>
      <w:tr w:rsidR="00417BB8" w:rsidRPr="00FE591C" w14:paraId="56692E2F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7479F75C" w14:textId="77777777" w:rsidR="00417BB8" w:rsidRPr="00E91A24" w:rsidRDefault="00417BB8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669" w:type="dxa"/>
          </w:tcPr>
          <w:p w14:paraId="0613835B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3" w:type="dxa"/>
          </w:tcPr>
          <w:p w14:paraId="35A2E225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494" w:type="dxa"/>
          </w:tcPr>
          <w:p w14:paraId="44CA8619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8875310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494" w:type="dxa"/>
          </w:tcPr>
          <w:p w14:paraId="6A8A4874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3" w:type="dxa"/>
          </w:tcPr>
          <w:p w14:paraId="560A7A75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6B08BF0E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9967326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494" w:type="dxa"/>
          </w:tcPr>
          <w:p w14:paraId="2BCC4469" w14:textId="77777777" w:rsidR="00417BB8" w:rsidRPr="00E91A24" w:rsidRDefault="00417BB8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</w:tbl>
    <w:p w14:paraId="1C1DAA33" w14:textId="77777777" w:rsidR="0016533A" w:rsidRDefault="0016533A"/>
    <w:sectPr w:rsidR="0016533A" w:rsidSect="006D57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B8"/>
    <w:rsid w:val="00077490"/>
    <w:rsid w:val="00081140"/>
    <w:rsid w:val="00087267"/>
    <w:rsid w:val="0009187D"/>
    <w:rsid w:val="000A457F"/>
    <w:rsid w:val="000E47F7"/>
    <w:rsid w:val="00124343"/>
    <w:rsid w:val="00126E88"/>
    <w:rsid w:val="001316F1"/>
    <w:rsid w:val="00161EFA"/>
    <w:rsid w:val="0016533A"/>
    <w:rsid w:val="00171BB7"/>
    <w:rsid w:val="001A6AE3"/>
    <w:rsid w:val="001B0205"/>
    <w:rsid w:val="002118E1"/>
    <w:rsid w:val="002215B7"/>
    <w:rsid w:val="002353B6"/>
    <w:rsid w:val="00285354"/>
    <w:rsid w:val="00296F4D"/>
    <w:rsid w:val="002B7B62"/>
    <w:rsid w:val="00301DAB"/>
    <w:rsid w:val="003939E5"/>
    <w:rsid w:val="003B44FE"/>
    <w:rsid w:val="003C2579"/>
    <w:rsid w:val="00404803"/>
    <w:rsid w:val="00417BB8"/>
    <w:rsid w:val="00455913"/>
    <w:rsid w:val="004B4162"/>
    <w:rsid w:val="004C7DE8"/>
    <w:rsid w:val="004D0532"/>
    <w:rsid w:val="00503D63"/>
    <w:rsid w:val="00524EC7"/>
    <w:rsid w:val="00531907"/>
    <w:rsid w:val="00596010"/>
    <w:rsid w:val="005A1C9D"/>
    <w:rsid w:val="005F5F9D"/>
    <w:rsid w:val="00642C94"/>
    <w:rsid w:val="006563C2"/>
    <w:rsid w:val="00676D67"/>
    <w:rsid w:val="006C1831"/>
    <w:rsid w:val="006C31E4"/>
    <w:rsid w:val="006D57DB"/>
    <w:rsid w:val="006E7E40"/>
    <w:rsid w:val="006F6B67"/>
    <w:rsid w:val="00730D74"/>
    <w:rsid w:val="00743714"/>
    <w:rsid w:val="007605D4"/>
    <w:rsid w:val="007969A3"/>
    <w:rsid w:val="007B5CDF"/>
    <w:rsid w:val="007C479D"/>
    <w:rsid w:val="007F6239"/>
    <w:rsid w:val="00822677"/>
    <w:rsid w:val="0086172D"/>
    <w:rsid w:val="0086658C"/>
    <w:rsid w:val="008B262F"/>
    <w:rsid w:val="008F7D57"/>
    <w:rsid w:val="00957224"/>
    <w:rsid w:val="00980BF7"/>
    <w:rsid w:val="00996C01"/>
    <w:rsid w:val="009C1A40"/>
    <w:rsid w:val="00A4045B"/>
    <w:rsid w:val="00AB41FC"/>
    <w:rsid w:val="00AC4357"/>
    <w:rsid w:val="00B53601"/>
    <w:rsid w:val="00C3127D"/>
    <w:rsid w:val="00C603D9"/>
    <w:rsid w:val="00C63FF4"/>
    <w:rsid w:val="00C76E0E"/>
    <w:rsid w:val="00C77AAC"/>
    <w:rsid w:val="00CE0255"/>
    <w:rsid w:val="00CE2790"/>
    <w:rsid w:val="00DA3777"/>
    <w:rsid w:val="00DA4656"/>
    <w:rsid w:val="00DB7F3B"/>
    <w:rsid w:val="00DC20A6"/>
    <w:rsid w:val="00E00219"/>
    <w:rsid w:val="00EC3916"/>
    <w:rsid w:val="00ED46D5"/>
    <w:rsid w:val="00F00C58"/>
    <w:rsid w:val="00F6247B"/>
    <w:rsid w:val="00F64F6F"/>
    <w:rsid w:val="00FC7032"/>
    <w:rsid w:val="00FE59FA"/>
    <w:rsid w:val="00FF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EDA6"/>
  <w15:chartTrackingRefBased/>
  <w15:docId w15:val="{1DBA029D-97FA-AE47-85B9-8A40987B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10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BB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BB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B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17BB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dTable4-Accent3">
    <w:name w:val="Grid Table 4 Accent 3"/>
    <w:basedOn w:val="TableNormal"/>
    <w:uiPriority w:val="49"/>
    <w:rsid w:val="00417BB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17BB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table" w:styleId="PlainTable3">
    <w:name w:val="Plain Table 3"/>
    <w:basedOn w:val="TableNormal"/>
    <w:uiPriority w:val="43"/>
    <w:rsid w:val="00161E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Stammes</dc:creator>
  <cp:keywords/>
  <dc:description/>
  <cp:lastModifiedBy>chn off27</cp:lastModifiedBy>
  <cp:revision>7</cp:revision>
  <dcterms:created xsi:type="dcterms:W3CDTF">2021-05-03T14:23:00Z</dcterms:created>
  <dcterms:modified xsi:type="dcterms:W3CDTF">2021-07-02T18:20:00Z</dcterms:modified>
</cp:coreProperties>
</file>